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75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50"/>
      </w:tblGrid>
      <w:tr w:rsidR="001F3FF2" w:rsidRPr="00157909" w:rsidTr="00624FA5">
        <w:trPr>
          <w:tblCellSpacing w:w="15" w:type="dxa"/>
        </w:trPr>
        <w:tc>
          <w:tcPr>
            <w:tcW w:w="0" w:type="auto"/>
            <w:vAlign w:val="center"/>
          </w:tcPr>
          <w:p w:rsidR="001F3FF2" w:rsidRPr="00157909" w:rsidRDefault="001F3FF2" w:rsidP="00157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bookmarkStart w:id="0" w:name="_GoBack"/>
            <w:bookmarkEnd w:id="0"/>
          </w:p>
        </w:tc>
      </w:tr>
    </w:tbl>
    <w:p w:rsidR="001F3FF2" w:rsidRPr="001F3FF2" w:rsidRDefault="00624FA5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pict>
          <v:rect id="_x0000_i1025" style="width:675pt;height:1.5pt" o:hrpct="0" o:hrstd="t" o:hr="t" fillcolor="#a0a0a0" stroked="f"/>
        </w:pic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arameters for this run: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Job Name = </w:t>
      </w:r>
      <w:r w:rsidRPr="001F3FF2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pt-BR"/>
        </w:rPr>
        <w:t>Lung Treated  Acetil R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gtype = 'ms'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gextenddb = 'ipi.RAT.fasta'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gcentralres = 'R#'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width = '15'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occurrences = '7'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ignificance = '0.000001'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bgdb = 'ipi.RAT.fasta'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bgtype = 'fasta'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bgcentralres = 'R'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Job started Wed Feb  3 14:23:40 2016</w:t>
      </w:r>
    </w:p>
    <w:p w:rsidR="001F3FF2" w:rsidRPr="001F3FF2" w:rsidRDefault="00624FA5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pict>
          <v:rect id="_x0000_i1026" style="width:675pt;height:1.5pt" o:hrpct="0" o:hrstd="t" o:hr="t" fillcolor="#a0a0a0" stroked="f"/>
        </w:pic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esults for (</w:t>
      </w:r>
      <w:r w:rsidRPr="001F3FF2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pt-BR"/>
        </w:rPr>
        <w:t>Central Foreground Residue: R# ; Background Residue: R</w:t>
      </w: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)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in Original Dataset: 6181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in Orignial Dataset that are Unique: 1768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found in Database (ipi.RAT.fasta): 1729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NOT found in Database (ipi.RAT.fasta): 39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central residues (residue = 'R#') mapped to the database  : 2084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without unique database mappings: 33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too close to protein termini: 63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inal Unique Target Peptides: 1694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t took 139 seconds to preprocess foreground dataset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he input file has been converted to a pre-aligned file that may be used for subsequent runs of motif-x.</w:t>
      </w:r>
    </w:p>
    <w:p w:rsidR="001F3FF2" w:rsidRPr="001F3FF2" w:rsidRDefault="00624FA5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hyperlink r:id="rId5" w:tgtFrame="_blank" w:history="1">
        <w:proofErr w:type="gramStart"/>
        <w:r w:rsidR="001F3FF2" w:rsidRPr="001F3FF2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val="en-US" w:eastAsia="pt-BR"/>
          </w:rPr>
          <w:t>Right-click here</w:t>
        </w:r>
      </w:hyperlink>
      <w:r w:rsidR="001F3FF2"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to save it as a 'pre-aligned' dataset for possibly faster analysis in the future.</w:t>
      </w:r>
      <w:proofErr w:type="gramEnd"/>
    </w:p>
    <w:p w:rsidR="001F3FF2" w:rsidRPr="001F3FF2" w:rsidRDefault="00624FA5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pict>
          <v:rect id="_x0000_i1027" style="width:675pt;height:1.5pt" o:hrpct="0" o:hrstd="t" o:hr="t" fillcolor="#a0a0a0" stroked="f"/>
        </w:pic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t took 6 seconds to preprocess background dataset</w:t>
      </w:r>
    </w:p>
    <w:p w:rsidR="001F3FF2" w:rsidRPr="001F3FF2" w:rsidRDefault="00624FA5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pict>
          <v:rect id="_x0000_i1028" style="width:675pt;height:1.5pt" o:hrpct="0" o:hrstd="t" o:hr="t" fillcolor="#a0a0a0" stroked="f"/>
        </w:pic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spellStart"/>
      <w:r w:rsidRPr="001F3FF2">
        <w:rPr>
          <w:rFonts w:ascii="Courier" w:eastAsia="Times New Roman" w:hAnsi="Courier" w:cs="Courier New"/>
          <w:b/>
          <w:bCs/>
          <w:color w:val="000000"/>
          <w:sz w:val="36"/>
          <w:szCs w:val="36"/>
          <w:lang w:eastAsia="pt-BR"/>
        </w:rPr>
        <w:t>Motifs</w:t>
      </w:r>
      <w:proofErr w:type="spellEnd"/>
      <w:r w:rsidRPr="001F3FF2">
        <w:rPr>
          <w:rFonts w:ascii="Courier" w:eastAsia="Times New Roman" w:hAnsi="Courier" w:cs="Courier New"/>
          <w:b/>
          <w:bCs/>
          <w:color w:val="000000"/>
          <w:sz w:val="36"/>
          <w:szCs w:val="36"/>
          <w:lang w:eastAsia="pt-BR"/>
        </w:rPr>
        <w:t xml:space="preserve"> </w:t>
      </w:r>
      <w:proofErr w:type="spellStart"/>
      <w:r w:rsidRPr="001F3FF2">
        <w:rPr>
          <w:rFonts w:ascii="Courier" w:eastAsia="Times New Roman" w:hAnsi="Courier" w:cs="Courier New"/>
          <w:b/>
          <w:bCs/>
          <w:color w:val="000000"/>
          <w:sz w:val="36"/>
          <w:szCs w:val="36"/>
          <w:lang w:eastAsia="pt-BR"/>
        </w:rPr>
        <w:t>Found</w:t>
      </w:r>
      <w:proofErr w:type="spellEnd"/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tbl>
      <w:tblPr>
        <w:tblW w:w="1350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37"/>
        <w:gridCol w:w="8757"/>
      </w:tblGrid>
      <w:tr w:rsidR="001F3FF2" w:rsidRPr="00624FA5" w:rsidTr="001F3FF2">
        <w:trPr>
          <w:tblCellSpacing w:w="15" w:type="dxa"/>
        </w:trPr>
        <w:tc>
          <w:tcPr>
            <w:tcW w:w="0" w:type="auto"/>
            <w:hideMark/>
          </w:tcPr>
          <w:tbl>
            <w:tblPr>
              <w:tblW w:w="4500" w:type="dxa"/>
              <w:tblCellSpacing w:w="15" w:type="dxa"/>
              <w:tblBorders>
                <w:top w:val="outset" w:sz="12" w:space="0" w:color="auto"/>
                <w:left w:val="outset" w:sz="12" w:space="0" w:color="auto"/>
                <w:bottom w:val="outset" w:sz="12" w:space="0" w:color="auto"/>
                <w:right w:val="outset" w:sz="12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2"/>
              <w:gridCol w:w="4914"/>
            </w:tblGrid>
            <w:tr w:rsidR="001F3FF2" w:rsidRPr="001F3FF2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eastAsia="pt-BR"/>
                    </w:rPr>
                    <w:lastRenderedPageBreak/>
                    <w:t>#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r w:rsidRPr="001F3F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eastAsia="pt-BR"/>
                    </w:rPr>
                    <w:t>Motif</w:t>
                  </w:r>
                  <w:proofErr w:type="spellEnd"/>
                  <w:r w:rsidRPr="001F3F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eastAsia="pt-BR"/>
                    </w:rPr>
                    <w:t xml:space="preserve"> Logo</w:t>
                  </w:r>
                </w:p>
              </w:tc>
            </w:tr>
            <w:tr w:rsidR="001F3FF2" w:rsidRPr="001F3FF2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pt-BR"/>
                    </w:rPr>
                    <w:t>1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FF"/>
                      <w:sz w:val="24"/>
                      <w:szCs w:val="24"/>
                      <w:lang w:eastAsia="pt-BR"/>
                    </w:rPr>
                    <w:drawing>
                      <wp:inline distT="0" distB="0" distL="0" distR="0" wp14:anchorId="213C83CD" wp14:editId="29990AF8">
                        <wp:extent cx="3243580" cy="948690"/>
                        <wp:effectExtent l="0" t="0" r="0" b="3810"/>
                        <wp:docPr id="6" name="Imagem 6" descr="http://motif-x.med.harvard.edu/logos/20160203-17790-66958336_Rx_vs_R-6588_1_freq.png">
                          <a:hlinkClick xmlns:a="http://schemas.openxmlformats.org/drawingml/2006/main" r:id="rId6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" descr="http://motif-x.med.harvard.edu/logos/20160203-17790-66958336_Rx_vs_R-6588_1_freq.png">
                                  <a:hlinkClick r:id="rId6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243580" cy="948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F3FF2" w:rsidRPr="001F3FF2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pt-BR"/>
                    </w:rPr>
                    <w:t>2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FF"/>
                      <w:sz w:val="24"/>
                      <w:szCs w:val="24"/>
                      <w:lang w:eastAsia="pt-BR"/>
                    </w:rPr>
                    <w:drawing>
                      <wp:inline distT="0" distB="0" distL="0" distR="0" wp14:anchorId="6F46881C" wp14:editId="7FE086F7">
                        <wp:extent cx="3243580" cy="948690"/>
                        <wp:effectExtent l="0" t="0" r="0" b="3810"/>
                        <wp:docPr id="5" name="Imagem 5" descr="http://motif-x.med.harvard.edu/logos/20160203-17790-66958336_Rx_vs_R-6588_2_freq.png">
                          <a:hlinkClick xmlns:a="http://schemas.openxmlformats.org/drawingml/2006/main" r:id="rId8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" descr="http://motif-x.med.harvard.edu/logos/20160203-17790-66958336_Rx_vs_R-6588_2_freq.png">
                                  <a:hlinkClick r:id="rId8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243580" cy="948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F3FF2" w:rsidRPr="001F3FF2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pt-BR"/>
                    </w:rPr>
                    <w:t>3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FF"/>
                      <w:sz w:val="24"/>
                      <w:szCs w:val="24"/>
                      <w:lang w:eastAsia="pt-BR"/>
                    </w:rPr>
                    <w:drawing>
                      <wp:inline distT="0" distB="0" distL="0" distR="0" wp14:anchorId="63A6A80A" wp14:editId="0B8980A5">
                        <wp:extent cx="3243580" cy="948690"/>
                        <wp:effectExtent l="0" t="0" r="0" b="3810"/>
                        <wp:docPr id="4" name="Imagem 4" descr="http://motif-x.med.harvard.edu/logos/20160203-17790-66958336_Rx_vs_R-6588_3_freq.png">
                          <a:hlinkClick xmlns:a="http://schemas.openxmlformats.org/drawingml/2006/main" r:id="rId10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" descr="http://motif-x.med.harvard.edu/logos/20160203-17790-66958336_Rx_vs_R-6588_3_freq.png">
                                  <a:hlinkClick r:id="rId10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243580" cy="948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F3FF2" w:rsidRPr="001F3FF2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pt-BR"/>
                    </w:rPr>
                    <w:t>4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FF"/>
                      <w:sz w:val="24"/>
                      <w:szCs w:val="24"/>
                      <w:lang w:eastAsia="pt-BR"/>
                    </w:rPr>
                    <w:drawing>
                      <wp:inline distT="0" distB="0" distL="0" distR="0" wp14:anchorId="3518FAD5" wp14:editId="1A5B7C65">
                        <wp:extent cx="3243580" cy="948690"/>
                        <wp:effectExtent l="0" t="0" r="0" b="3810"/>
                        <wp:docPr id="3" name="Imagem 3" descr="http://motif-x.med.harvard.edu/logos/20160203-17790-66958336_Rx_vs_R-6588_4_freq.png">
                          <a:hlinkClick xmlns:a="http://schemas.openxmlformats.org/drawingml/2006/main" r:id="rId12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" descr="http://motif-x.med.harvard.edu/logos/20160203-17790-66958336_Rx_vs_R-6588_4_freq.png">
                                  <a:hlinkClick r:id="rId12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243580" cy="948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F3FF2" w:rsidRPr="001F3FF2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pt-BR"/>
                    </w:rPr>
                    <w:t>5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FF"/>
                      <w:sz w:val="24"/>
                      <w:szCs w:val="24"/>
                      <w:lang w:eastAsia="pt-BR"/>
                    </w:rPr>
                    <w:drawing>
                      <wp:inline distT="0" distB="0" distL="0" distR="0" wp14:anchorId="42BFFF50" wp14:editId="5AB28AFC">
                        <wp:extent cx="3243580" cy="948690"/>
                        <wp:effectExtent l="0" t="0" r="0" b="3810"/>
                        <wp:docPr id="2" name="Imagem 2" descr="http://motif-x.med.harvard.edu/logos/20160203-17790-66958336_Rx_vs_R-6588_5_freq.png">
                          <a:hlinkClick xmlns:a="http://schemas.openxmlformats.org/drawingml/2006/main" r:id="rId14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" descr="http://motif-x.med.harvard.edu/logos/20160203-17790-66958336_Rx_vs_R-6588_5_freq.png">
                                  <a:hlinkClick r:id="rId14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243580" cy="948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F3FF2" w:rsidRPr="001F3FF2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pt-BR"/>
                    </w:rPr>
                    <w:lastRenderedPageBreak/>
                    <w:t>6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FF"/>
                      <w:sz w:val="24"/>
                      <w:szCs w:val="24"/>
                      <w:lang w:eastAsia="pt-BR"/>
                    </w:rPr>
                    <w:drawing>
                      <wp:inline distT="0" distB="0" distL="0" distR="0" wp14:anchorId="0E8AC71B" wp14:editId="7D051D50">
                        <wp:extent cx="3243580" cy="948690"/>
                        <wp:effectExtent l="0" t="0" r="0" b="3810"/>
                        <wp:docPr id="1" name="Imagem 1" descr="http://motif-x.med.harvard.edu/logos/20160203-17790-66958336_Rx_vs_R-6588_6_freq.png">
                          <a:hlinkClick xmlns:a="http://schemas.openxmlformats.org/drawingml/2006/main" r:id="rId16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" descr="http://motif-x.med.harvard.edu/logos/20160203-17790-66958336_Rx_vs_R-6588_6_freq.png">
                                  <a:hlinkClick r:id="rId16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243580" cy="948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1F3FF2" w:rsidRPr="001F3FF2" w:rsidRDefault="001F3FF2" w:rsidP="001F3F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hideMark/>
          </w:tcPr>
          <w:tbl>
            <w:tblPr>
              <w:tblW w:w="7500" w:type="dxa"/>
              <w:tblCellSpacing w:w="15" w:type="dxa"/>
              <w:tblBorders>
                <w:top w:val="outset" w:sz="12" w:space="0" w:color="auto"/>
                <w:left w:val="outset" w:sz="12" w:space="0" w:color="auto"/>
                <w:bottom w:val="outset" w:sz="12" w:space="0" w:color="auto"/>
                <w:right w:val="outset" w:sz="12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1"/>
              <w:gridCol w:w="1785"/>
              <w:gridCol w:w="656"/>
              <w:gridCol w:w="1221"/>
              <w:gridCol w:w="1221"/>
              <w:gridCol w:w="1221"/>
              <w:gridCol w:w="1221"/>
              <w:gridCol w:w="1010"/>
            </w:tblGrid>
            <w:tr w:rsidR="001F3FF2" w:rsidRPr="00624FA5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lastRenderedPageBreak/>
                    <w:t>#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Motif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Motif</w:t>
                  </w:r>
                  <w:r w:rsidRPr="001F3F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Score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Foreground</w:t>
                  </w:r>
                  <w:r w:rsidRPr="001F3F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Matches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Foreground</w:t>
                  </w:r>
                  <w:r w:rsidRPr="001F3F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Size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Background</w:t>
                  </w:r>
                  <w:r w:rsidRPr="001F3F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Matches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Background</w:t>
                  </w:r>
                  <w:r w:rsidRPr="001F3F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Size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Fold</w:t>
                  </w:r>
                  <w:r w:rsidRPr="001F3FF2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Increase</w:t>
                  </w:r>
                </w:p>
              </w:tc>
            </w:tr>
            <w:tr w:rsidR="001F3FF2" w:rsidRPr="00624FA5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624FA5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>
                    <w:fldChar w:fldCharType="begin"/>
                  </w:r>
                  <w:r w:rsidRPr="00624FA5">
                    <w:rPr>
                      <w:lang w:val="en-US"/>
                    </w:rPr>
                    <w:instrText xml:space="preserve"> HYPERLINK "http://motif-x.med.harvard.edu/cgi-bin/jobres.pl?jobid=20160203-17790-66958336" \l "......Mr......." </w:instrText>
                  </w:r>
                  <w:r>
                    <w:fldChar w:fldCharType="separate"/>
                  </w:r>
                  <w:r w:rsidR="001F3FF2" w:rsidRPr="001F3FF2"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t>......Mr.......</w:t>
                  </w:r>
                  <w:r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fldChar w:fldCharType="end"/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3.16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76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694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2186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723483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2.66</w:t>
                  </w:r>
                </w:p>
              </w:tc>
            </w:tr>
            <w:tr w:rsidR="001F3FF2" w:rsidRPr="00624FA5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2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624FA5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>
                    <w:fldChar w:fldCharType="begin"/>
                  </w:r>
                  <w:r w:rsidRPr="00624FA5">
                    <w:rPr>
                      <w:lang w:val="en-US"/>
                    </w:rPr>
                    <w:instrText xml:space="preserve"> HYPERLINK "http://motif-x.med.harvard.edu/cgi-bin/jobres.pl?jobid=20160203-17790-</w:instrText>
                  </w:r>
                  <w:r w:rsidRPr="00624FA5">
                    <w:rPr>
                      <w:lang w:val="en-US"/>
                    </w:rPr>
                    <w:instrText xml:space="preserve">66958336" \l ".......rP......" </w:instrText>
                  </w:r>
                  <w:r>
                    <w:fldChar w:fldCharType="separate"/>
                  </w:r>
                  <w:r w:rsidR="001F3FF2" w:rsidRPr="001F3FF2"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t>.......</w:t>
                  </w:r>
                  <w:proofErr w:type="spellStart"/>
                  <w:r w:rsidR="001F3FF2" w:rsidRPr="001F3FF2"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t>rP</w:t>
                  </w:r>
                  <w:proofErr w:type="spellEnd"/>
                  <w:r w:rsidR="001F3FF2" w:rsidRPr="001F3FF2"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t>......</w:t>
                  </w:r>
                  <w:r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fldChar w:fldCharType="end"/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0.12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6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618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41570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711297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.70</w:t>
                  </w:r>
                </w:p>
              </w:tc>
            </w:tr>
            <w:tr w:rsidR="001F3FF2" w:rsidRPr="00624FA5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3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624FA5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>
                    <w:fldChar w:fldCharType="begin"/>
                  </w:r>
                  <w:r w:rsidRPr="00624FA5">
                    <w:rPr>
                      <w:lang w:val="en-US"/>
                    </w:rPr>
                    <w:instrText xml:space="preserve"> HYPERLINK "http://motif-x.med.harvard.edu/cgi-bin/jobres.pl?jobid=20160203-17790-66958336" \l ".....M.r......." </w:instrText>
                  </w:r>
                  <w:r>
                    <w:fldChar w:fldCharType="separate"/>
                  </w:r>
                  <w:r w:rsidR="001F3FF2" w:rsidRPr="001F3FF2"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t>.....</w:t>
                  </w:r>
                  <w:proofErr w:type="spellStart"/>
                  <w:r w:rsidR="001F3FF2" w:rsidRPr="001F3FF2"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t>M.r</w:t>
                  </w:r>
                  <w:proofErr w:type="spellEnd"/>
                  <w:r w:rsidR="001F3FF2" w:rsidRPr="001F3FF2"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t>.......</w:t>
                  </w:r>
                  <w:r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fldChar w:fldCharType="end"/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9.35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66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457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2890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669727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2.35</w:t>
                  </w:r>
                </w:p>
              </w:tc>
            </w:tr>
            <w:tr w:rsidR="001F3FF2" w:rsidRPr="00624FA5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4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624FA5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>
                    <w:fldChar w:fldCharType="begin"/>
                  </w:r>
                  <w:r w:rsidRPr="00624FA5">
                    <w:rPr>
                      <w:lang w:val="en-US"/>
                    </w:rPr>
                    <w:instrText xml:space="preserve"> HYPERLINK "http://motif-x.med.harvard.edu/cgi-bin/jobres.pl?jobid=20160203-17790-66958336" \l "....M..r......." </w:instrText>
                  </w:r>
                  <w:r>
                    <w:fldChar w:fldCharType="separate"/>
                  </w:r>
                  <w:r w:rsidR="001F3FF2" w:rsidRPr="001F3FF2"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t>....</w:t>
                  </w:r>
                  <w:proofErr w:type="spellStart"/>
                  <w:r w:rsidR="001F3FF2" w:rsidRPr="001F3FF2"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t>M</w:t>
                  </w:r>
                  <w:proofErr w:type="gramStart"/>
                  <w:r w:rsidR="001F3FF2" w:rsidRPr="001F3FF2"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t>..r</w:t>
                  </w:r>
                  <w:proofErr w:type="spellEnd"/>
                  <w:proofErr w:type="gramEnd"/>
                  <w:r w:rsidR="001F3FF2" w:rsidRPr="001F3FF2"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t>.......</w:t>
                  </w:r>
                  <w:r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fldChar w:fldCharType="end"/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8.14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58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39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1759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656837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2.33</w:t>
                  </w:r>
                </w:p>
              </w:tc>
            </w:tr>
            <w:tr w:rsidR="001F3FF2" w:rsidRPr="00624FA5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5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624FA5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>
                    <w:fldChar w:fldCharType="begin"/>
                  </w:r>
                  <w:r w:rsidRPr="00624FA5">
                    <w:rPr>
                      <w:lang w:val="en-US"/>
                    </w:rPr>
                    <w:instrText xml:space="preserve"> HYPERLINK "http://motif-x.med.harvard.edu/cgi-bin/jobres.pl?jobid=20160203-17790-6695833</w:instrText>
                  </w:r>
                  <w:r w:rsidRPr="00624FA5">
                    <w:rPr>
                      <w:lang w:val="en-US"/>
                    </w:rPr>
                    <w:instrText xml:space="preserve">6" \l ".M.....r......." </w:instrText>
                  </w:r>
                  <w:r>
                    <w:fldChar w:fldCharType="separate"/>
                  </w:r>
                  <w:r w:rsidR="001F3FF2" w:rsidRPr="001F3FF2"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t>.M.....r.......</w:t>
                  </w:r>
                  <w:r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fldChar w:fldCharType="end"/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7.82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58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333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2325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645078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2.28</w:t>
                  </w:r>
                </w:p>
              </w:tc>
            </w:tr>
            <w:tr w:rsidR="001F3FF2" w:rsidRPr="00624FA5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6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624FA5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>
                    <w:fldChar w:fldCharType="begin"/>
                  </w:r>
                  <w:r w:rsidRPr="00624FA5">
                    <w:rPr>
                      <w:lang w:val="en-US"/>
                    </w:rPr>
                    <w:instrText xml:space="preserve"> HYPERLINK "http://motif-x.med.harvard.edu/cgi-bin/jobres.pl?jobid=20160203-17790-66958336" \l "...M...r......." </w:instrText>
                  </w:r>
                  <w:r>
                    <w:fldChar w:fldCharType="separate"/>
                  </w:r>
                  <w:r w:rsidR="001F3FF2" w:rsidRPr="001F3FF2"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t>...M...r.......</w:t>
                  </w:r>
                  <w:r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fldChar w:fldCharType="end"/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6.3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52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275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2028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632753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1F3FF2" w:rsidRPr="001F3FF2" w:rsidRDefault="001F3FF2" w:rsidP="001F3FF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1F3FF2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2.15</w:t>
                  </w:r>
                </w:p>
              </w:tc>
            </w:tr>
          </w:tbl>
          <w:p w:rsidR="001F3FF2" w:rsidRPr="001F3FF2" w:rsidRDefault="001F3FF2" w:rsidP="001F3F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F3FF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br/>
            </w:r>
            <w:r w:rsidRPr="001F3FF2">
              <w:rPr>
                <w:rFonts w:ascii="Courier New" w:eastAsia="Times New Roman" w:hAnsi="Courier New" w:cs="Courier New"/>
                <w:sz w:val="20"/>
                <w:szCs w:val="20"/>
                <w:lang w:val="en-US" w:eastAsia="pt-BR"/>
              </w:rPr>
              <w:t>Motif search time: 24 seconds </w:t>
            </w:r>
          </w:p>
        </w:tc>
      </w:tr>
    </w:tbl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" w:eastAsia="Times New Roman" w:hAnsi="Courier" w:cs="Courier New"/>
          <w:b/>
          <w:bCs/>
          <w:color w:val="000000"/>
          <w:sz w:val="27"/>
          <w:szCs w:val="27"/>
          <w:lang w:val="en-US" w:eastAsia="pt-BR"/>
        </w:rPr>
        <w:t>Raw sequence data</w:t>
      </w:r>
      <w:r w:rsidRPr="001F3FF2">
        <w:rPr>
          <w:rFonts w:ascii="Courier" w:eastAsia="Times New Roman" w:hAnsi="Courier" w:cs="Courier New"/>
          <w:color w:val="000000"/>
          <w:sz w:val="27"/>
          <w:szCs w:val="27"/>
          <w:lang w:val="en-US" w:eastAsia="pt-BR"/>
        </w:rPr>
        <w:t xml:space="preserve"> (motifs followed by their matching peptides):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bookmarkStart w:id="1" w:name="......Mr......."/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......Mr.......</w:t>
      </w:r>
      <w:bookmarkEnd w:id="1"/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PPFSTMRPASSQVP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YDVVPSMRPVVLVGP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KVGSSMRPSLEAQA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MRGGPMRGGPGPGP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DLVFLMRPSSMIKV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MPPASMRPSTSEKE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SFVSAMRPKTVIGD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TGAAVMRPMLQSQQ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PPFLGMRPAAPQYT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LVVTPMRLAFEKIQ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PVAGGMRPPQGLIP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AVIMTMRYSLKVLL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LLIMVMRLTSMNGE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LRILQMRPSLSCAS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GAGEQMRPLLTRGP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MTHLHMRPSEPKPS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ARGGSMRGSRHHGM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WAFKHTMRNVADTGL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RLTDLMRMCWQFNP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MVMTGMRIQIGTQA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DMYNTMRKMICCAP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LFFHTMRYKALDPR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KIMTHLMRYFPGADE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DLVHVMRTLASENI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VGLHSMRYLHRFGA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AGRRGMRPKMMMPF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TLKMHMRCHTGEKP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WLLGYTMRFGLYYVD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CSHTDMRMSDLIPD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DMMNLMRLEEQLSP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TDFNLMRVTCRFQE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GVWLAMRFRNQKDP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MSDPAMRLILEQMQ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CPPGGGMRKDLCKES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PHFGSMRGKERELI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FGRGAMRECFRTKK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VGVMEMRSPLLAGG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EHSGTMRSGHYTAY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KDMIVMRDSFGIRH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ASQTHMRVTASPQS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MKEDLMRMTAILQT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NVSPFMRKGTTGDW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VLDTAMRGGRLGVF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SSRSVMRAATQTVY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GVPRVMRFLLLVDV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EGTPSMRELRSALL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GIGPLMRDIKNKIC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VGTFKMRHMPEVPV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VEWNGMRKMKLGLV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LDLTGMRPESRLAC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TVMLDMRASTLDEI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TAHQAMRVSGRPML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RGLPGMRGAKGHRG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EIVTLMREFWVMNT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SYSSLMRHTGGISP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NMEVQMRSAPLILA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LSKPFMRLEKYVTL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RARPPMRSQASEEE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PADSVMRQDYRAWK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SILAHYMRRFAKTIG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RHMSIMRMRIHSNL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GKRVVMRVDFNVPM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VSGLEMRKWVDELF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QQISAMRLHISQLQ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IPVDIMRRAGIKVT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DNAEEMRHRFRQLD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ELQEQMRMALEKSR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PEIKPMRNGCESKE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QTPVTMRDLFSPVS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LLADLMRNYDPHLR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HDSEVMREWYQETH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QAQDSMRKFSDATR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TLSAPMRLRKTLDL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NKKKTMRSLSCNSM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LMLGRMRCLEALGE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IREENMREGDVTSG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bookmarkStart w:id="2" w:name=".......rP......"/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.......rP......</w:t>
      </w:r>
      <w:bookmarkEnd w:id="2"/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FMGFMTRPGFAIIT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AMRVSGRPMLLALL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TGAVPGRPTMMVST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YFGRKRHRPIMIGIG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YPGALGRPPPMPPM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AAGPALRPDMSYAE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VMAATNRPNSIDPA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RGRGGGRPPPVCSG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LMSHLGRPDGVPMP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RVSVTIRPGMTLLM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MSLLLRRPPGREAY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NAPRLIRPYMEPIL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YAAFNNRPPSTWLT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YTLAAMHRPGTGKLT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VVGPSSRPPPGLSL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SAAAGSRPGDGGSL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FYSEILGRPTTVDET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GGPHGHRPHDVPSH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MPSGVYRPPGARLT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AAGILLRPESVRAA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SMESNGRPASTHYY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WAVHNGTRPPLIKNL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MYEFEYRPSFVSAM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VGGGGHRPHEGPGG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IIGATNRPDIIDPA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YHQLMGHRPQLENLL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ASSVGGRPSRSGLL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NMPGAIRPAAPRPP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VLMDGVRPSSPEAL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VRGGMYRPYGSGGV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MDRQNRRPGAGGKT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EVRAMQRPPPGVKL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VEGFYGRPWVMEQR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AKSLGIRPNYIDIY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HSSPVGRPSIGSAS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ATSPTKRPPTKPSV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GSGVLGRPVMEKEE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CAQGLVRPALGNAG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SKEAGPRPPGSGPG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KLRLSNRPAFMPSE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FVLEFPRPMMPNMV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VKMEYFRPNIVVSG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AAESQLRPWLMEKE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EVIKAERPDGLILG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FVKSHIRPYMDEIV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WAAQGQPRPPCSCAV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HTNSLSRPNSFERS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KKPHRYRPGTVALR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VALHQGRPREIINT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YVQALFRPVAMMVP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AELSGNRPLTVIMH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HPEMLLRPENCPAQ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LSRLWSRPAALMST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SMAHGRARPPMRSQA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IRPAAPRPPFSTMR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SEAHDKRPPMLTSS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LRVKPIRPIGMFSG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LFPASSRPSGSETA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SMLGNLRPAHLGPC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NPSGSTRPASLMFN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HSNGNRRPESDEDS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VMGPPLRPDPSTPG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EKEKKKRPMSQISG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CTWQLGRPMADSPH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ASDRVLRPMCFVKQ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SDSPDGRPGGFWRR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GPAPLRRPDSSDDR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NPGRDGRPGYQGEQ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HLVTDSRPGLIEQR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PSTAEPRPPAGEAQ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WTAQGARPHPFQNM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GGDMSNRPVCRHFM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LLPPTDRPMSPRSL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LRIASGRPYNPSMS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PKPHSNRPGAVVRA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MGRHETRPHPQASP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ANSSALRPGDALNL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TSIQSLRPKSYVKT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RQIQVSRPWALAVR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HPSLYRRPRPIEGL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SQGESGRPGPPGPS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STEASARPLRVGSR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GMEDGERPRRRRHG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GKIVAERPGTNSTG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ESGRPGRPGERGLP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FRTKAARPGKVNGM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ERQRSLRPHHDAST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NIASMVRPGGLLVI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MPDSFLRPGGDHDC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ALIRVLRPRNKRRH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ARSIAVTRPNNLVHF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DLPKRKRPASPALL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YQVYVRLRPFFREFL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LGLLGVRPGMPPQP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GVVFHYRPGSTRYS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RLVEAGRPFIKEAS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TPDDLLRPSTELAT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AVVRAHRPSAQSLH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WPLNLLRPRGGPGY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NGGMCLRPQFCVCK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YFREKKSRPSSTSSG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AQRLLQRPRPGKAK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PVTGRRRPYGRDAL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RVQDLSRPKKQWGT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GTKKSRRPPGKTGL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VLVMTVRPEDHGAR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PPAPGPRPPPRAAG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QAGFPRRPPPRGTR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GIQQSFRPRFLGVA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QGASDLRPALAGAS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DCLLSGRPTAPRAS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ASNQPKRPPTAPEN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GPGPSLRPQNSTTW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MVFPYHRPSPGSES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TATNMDRPRTPGHQ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EGHELCRPEAVEAE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RAVANSRPAKAAVH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YKQNGRIRPIVAENP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LRQGADRPLGGFHG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ARIDTPRPLVGRLI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SRLLSARPGLKLLA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RTLSGSRPPLLLRL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RAWLAGRPEREFYR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ARAPEKRPHTAPFD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LASAKVRPQANISL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ILSRKRRPNLGRLT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ISYTGSRPASNMVI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TAPCLSSRPALPRQR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DIVGTARPDEKAIM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TQTMGPRPAAAATA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PSMACTRPPSAPRN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NYDPHLRPAERDSD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GEYDAERPPSKPPP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EGHPTPRPASPDPG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LSPLAPRPWRWLLL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QSLYGARPSSDATV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KIRERNRPEVFEVI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NLPPFQRPEAEAMC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WQEGPARPSARQAV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CGFVTARPLSIKIV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KFGVISRPSISKTP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GGFIRSRPGVPHPD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SSEEVARPRRSTPT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WALAVRRPLQEHVR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SFRIRHRPHDQLRL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HLPPGPRPLPLLGN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LSMNKQRPRDSCCP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QEINYTRPVIILGP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TTPTDPRPLTSPLR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KSCLQCRPPNPPES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RHAMEQRPSQELLW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GDFKPYRPGQAYVP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RVPRPERPDLVFEE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LLSRPQRPQRLWSL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DIKPLKRPRDEDDA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RNLDIERPTYTNLN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KFQREERPLFPQIL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GTPSFSRPIPTTQK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CCLTKSSRPRVLLRW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ECTTIERPFCMYDA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SFSSPQRPKHVVGD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bookmarkStart w:id="3" w:name=".....M.r......."/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.....M.r.......</w:t>
      </w:r>
      <w:bookmarkEnd w:id="3"/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GDFGMTRDIYETDY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IESLMTRCWSKDPS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EMCSMKRGLDVQME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LIPHMLRVFMHDNS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MFPTMNRRGAIKQA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QLVGMLRGIASGMK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NPGPMGRKGHKGHP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LVGGMTRMPKVQQT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KLEGMFRDMSISNT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PLPSMTRHFLLMQE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AQDNMGRCPLHAAV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AEFQMLRRTSINVV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VNASMPRVSYIRAV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GISTMSRGDLSQRA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AKSDMNRHLHEYME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TDNIMLRVFPDGHV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ILMYMDRVYVQQNN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YTLWWMLRRSLKKYS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GLIDMVRNQAMADA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ACNLMARARHQQSH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CLNCQMQRALGMDMT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GMSFMNRSSGLRNS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QTTEMLRVMLQQGE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GGLLMGRDRDKPFK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HPSMMYRSQSELQS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DGDEMTRIIWQFIK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PLSPMSRAGNMGVG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VLRPMVRGGMYRPY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NDCVMSRIGATRGL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LAPQMLRELQETNA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DDTEMLRSHSEYLN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TVVMMTRLEEKSRV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MVEFMQRCASHMKA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PVDIMRRAGIKVTV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EISEMNRNISRLQA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AAIIMKRDPEDMGV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GYFHFMGRTDDIINS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PHFLMGRYEYETTI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AYNPMARDLFNAAF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IYLIMLRRFKQKAH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SPKSMSRNSSIASD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LNVPMFRNVSLKCL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PGSPMSRSQEYLLD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SQNVMIRHGQTQEY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LSGGMQRKLSVAIA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GDVEMKRVLSCPRC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HHAQMVRSDQTSSP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VLLLMPRLICKAEL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AKKQMDRLWHTSSV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WQKILMVRSLVVSPH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LHAMMERGPQTLKE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SVQLMERRMDKAGQ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FIDFMSRETADTDT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RYQTMERIWRKIMK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EKPNMQRNNTLGIS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PPQRMLRRQAAFEL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RHRQMIRNYQYQLL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VGLTMPRYCLFGDT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VSIWMFRTDFVLEF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TSLLMERLSVDYGK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VPYVMSRGATPYGG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IIRAMGRLKIDFGE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MGTAMARDERVNLL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RVERMDRIEKERKH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EMAEMERKNELKLK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KGGHMDRQRRDFLR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bookmarkStart w:id="4" w:name="....M..r......."/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....</w:t>
      </w:r>
      <w:proofErr w:type="spellStart"/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</w:t>
      </w:r>
      <w:proofErr w:type="gramStart"/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..r</w:t>
      </w:r>
      <w:proofErr w:type="spellEnd"/>
      <w:proofErr w:type="gramEnd"/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.......</w:t>
      </w:r>
      <w:bookmarkEnd w:id="4"/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LQCMLNRLAGVKDF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TVEMTLRRNGLGQL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SVEMTLRRNGLGQL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GPAWMVRRSEGHEQT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PELMLGRMRCLEAL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GSVMIQRVNGSLAV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IDFMVDRLESLGQS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PRAMVGRLNDLLVK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WLTAMWSRSFSLAAN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FEMMLQRKKSMCGK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LKPMKTRVVGGIQK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LGIMNNRLAETSAS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LAVMPLRDVAAKGS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ISSMLGRMANPARS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LEQMPQRRRMSSTG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FSYMWERAQGSVAL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FPTMNRRGAIKQAK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ITGMPTRKANNGFP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SDMMDGRVEAIKAA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YTCMIPRDTHDGAF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CVMMQGRFHMYEGY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YPIMKQRGFYSDIL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LGPMKDRINDDLIS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DVNMPAREVYGAQP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GTAMVTRAGLPCQD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TIFMWYRSKERGQR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QPQMQGRQAVPGPQ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LHGMGLRLLALGHH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QAVMSSRCFQLSEG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QSPMISRVNAGKGD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THTMPVRRNRKSSS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ARKMVSRCTYLNII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HRHMLVRMAFQDGT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YLIMLRRFKQKAHV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PSVMVSRSHRDAGA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QEFMDLRTRYTALV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CQKAMQDREVSKSDI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KPVMALRREDVNAW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AIEMELRQMEVAQA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PGPMGPRGAPGERG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SVGFMDTRKRHQSDG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CTDMGLRCGKVRDR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SLDMNGRCICPSLS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LRWMKARADVGSIG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LWWMLRRSLKKYSF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HVGMDDRRRDSPRA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SNLMLDRLSGKILH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FLCMENRTQTLKPT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HEGMSERERQVMKR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AALMRNRDLQLEVD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SAMMSSRMGPSQNA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AKRMETRGAGVTLN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TEIMNQREQFYHKV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FLLMQERIVKVMSD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NQAMDTRLQLAMVC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PWVMEQRKELFRRL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INSMLQRKIAELEE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EFQMLRRTSINVVR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bookmarkStart w:id="5" w:name=".M.....r......."/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.M.....r.......</w:t>
      </w:r>
      <w:bookmarkEnd w:id="5"/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MDPSARRFLWNNLL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CMPTEGQRVINEQSL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MPFSAGRRACLGEP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MPFSAGRRLCLGEP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MQLFGGRFNFNDGT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MDQYGGRHGGGSGG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MAYAGARFVFSLVD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MVNTGHRKGVTVPK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MQAEVNRFQDTKRL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MDATSERDFVAEFL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MPGYGYRAPEDFVD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MAAINARKMKFALL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MLQVSPRLTFLSLL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MIVTGHRRIHISRQ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MKGAGTRHKTLIRI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AMVHEVQRYIDIGPN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MAAPQSRAPEGKPI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MSTSGPRAFSSRSF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MDNHRERIANFKIE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MAAQQKRELMNHHL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MKLAQTRAILNYIA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MSQQDSRNMNYVML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MKPIDGRKLLDSLM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MHLTGSRSLIHSRA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MIEDAERAGTLKPG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MDGLKQRAHVIVMA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MDLECSRDGLMCEQ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MAMDAGRRDNLRSY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WMAAEVIRMQDPNPY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MITAALRMFMELGM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MDKNNDRETDFVLW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MNLVLFRFAIEHIS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MFTHYDRAHIAQLC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MNKQRPRDSCCPVL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MDELCYRDGEEYEW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MNAAGSRLLFVLHG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MGSHFDRHYCGKCC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MEFVLPRFGVDVKV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MLHTLERINSDPTL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MDFFYNRSNTDTAD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MGQWKIRAFYEHAP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MPVFHTRTIESILE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MPVGDFRKAIIQQT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MPEVPVRIRIGLHT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MVDIVKRYNWTYVS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YMLQDTLRFLVQDSL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MSSGLPRETLGQIW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MTIEPPRGVKANLL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MHEYAERLSALLPE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MTLCYARVSRELWF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MSVWEQRTSQLRRH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MFNTEERKCSQTHK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IMLSASPRMSGFMYQ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MWPIEARNAAIANH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MGMDFCRQDEKCDY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MKPPSQRCVSPREK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MEDGTARQRLRGPA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MRPLLTRGPDEEAV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bookmarkStart w:id="6" w:name="...M...r......."/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...M...r.......</w:t>
      </w:r>
      <w:bookmarkEnd w:id="6"/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RLMLLERLLQTLPQ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PLMAFPRIESPLET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ALMVQERFGKSLLE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VEMLLDRAAPILSK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CSVMYFSRGFQMLGP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GPMAPPRAPGPLSK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SFMVDARGGSMRGS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PEMHSPRLSGERSR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PPMVGSRKSKGSGN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TSMSTPRTLRKLGR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LEMGAARHFLRMQQ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KEMSGSRSSPKLEY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TVMSLSRDLKDDFH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LSMAHGRARPPMRS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SSMEGERLREEMEE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RVMSTQRVANTSTQ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CNLMARARHQQSHFD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RRMVQEREKDILAA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KEMAEERAESLQQE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WGMVSNRDTLIRNC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KLMLAVRKLAELQK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LAMDFSRQSPDHPT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SSMALARSQCRNSP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SPMTVPRKHWWTDA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YKKMASEREGSGSSS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LVMHQLRCNGVLEG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SIMKPVRKRKTATI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STLMALIRTALDIKI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AGMVVTRLDEIEGN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EVMAIGRTFEESFQ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LWMVLQRSLVTVRR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YGMPFSRTEDGRIY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IQMQTPRARRAHRP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HVMDSVRQAKLAVQ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ALMKPSRLYDAYEL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VEMLTDRNLNLEEK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KNMGSIRYQHLMTI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DLMYAKRAFVHWYV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IAMHLNREILQLPL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DPMTSYRSKGWQVK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RMMPSTRDSTSTPA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DMMLTGRNIRADRA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TTMDEFRQHLQATG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EDMDDERLKELFGK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HTMPVRRNRKSSSS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NNMQQLRVQLEKMF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NEMQVLRKTRHVNI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NAMVYIRGHAEDYN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ADMIKLRTQVTITT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VGMDDRRRDSPRAT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FYMRRFRSQNGSLG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57909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GSMEEKREVFSYLV</w:t>
      </w:r>
    </w:p>
    <w:p w:rsidR="001F3FF2" w:rsidRPr="00157909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1F3FF2" w:rsidRPr="001F3FF2" w:rsidRDefault="00624FA5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pict>
          <v:rect id="_x0000_i1029" style="width:675pt;height:1.5pt" o:hrpct="0" o:hrstd="t" o:hr="t" fillcolor="#a0a0a0" stroked="f"/>
        </w:pic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lease cite: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Chou MF &amp; Schwartz D (2011). 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Biological sequence motif discovery using motif-x. 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Curr Protoc Bioinformatics. Chapter 13:Unit 13.15-24. doi:10.1002/0471250953.bi1315s35.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Schwartz D &amp; Gygi SP (2005). 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An iterative statistical approach to the identification of protein phosphorylation motifs from large-scale data sets. 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spellStart"/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ature</w:t>
      </w:r>
      <w:proofErr w:type="spellEnd"/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</w:t>
      </w:r>
      <w:proofErr w:type="spellStart"/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iotechnology</w:t>
      </w:r>
      <w:proofErr w:type="spellEnd"/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</w:t>
      </w:r>
      <w:proofErr w:type="gramStart"/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23(11):</w:t>
      </w:r>
      <w:proofErr w:type="gramEnd"/>
      <w:r w:rsidRPr="001F3FF2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1391-1398.</w:t>
      </w:r>
    </w:p>
    <w:p w:rsidR="001F3FF2" w:rsidRPr="001F3FF2" w:rsidRDefault="001F3FF2" w:rsidP="001F3F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1F3FF2" w:rsidRPr="001F3FF2" w:rsidRDefault="001F3FF2" w:rsidP="001F3FF2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pt-BR"/>
        </w:rPr>
      </w:pPr>
      <w:r w:rsidRPr="001F3FF2">
        <w:rPr>
          <w:rFonts w:ascii="Arial" w:eastAsia="Times New Roman" w:hAnsi="Arial" w:cs="Arial"/>
          <w:vanish/>
          <w:sz w:val="16"/>
          <w:szCs w:val="16"/>
          <w:lang w:eastAsia="pt-BR"/>
        </w:rPr>
        <w:t>Parte superior do formulário</w:t>
      </w:r>
    </w:p>
    <w:p w:rsidR="001F3FF2" w:rsidRPr="001F3FF2" w:rsidRDefault="001F3FF2" w:rsidP="001F3FF2">
      <w:pPr>
        <w:pBdr>
          <w:top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pt-BR"/>
        </w:rPr>
      </w:pPr>
      <w:r w:rsidRPr="001F3FF2">
        <w:rPr>
          <w:rFonts w:ascii="Arial" w:eastAsia="Times New Roman" w:hAnsi="Arial" w:cs="Arial"/>
          <w:vanish/>
          <w:sz w:val="16"/>
          <w:szCs w:val="16"/>
          <w:lang w:eastAsia="pt-BR"/>
        </w:rPr>
        <w:t>Parte inferior do formulário</w:t>
      </w:r>
    </w:p>
    <w:p w:rsidR="00AD1BD0" w:rsidRDefault="00AD1BD0"/>
    <w:sectPr w:rsidR="00AD1BD0" w:rsidSect="001F3FF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FF2"/>
    <w:rsid w:val="00157909"/>
    <w:rsid w:val="001F3FF2"/>
    <w:rsid w:val="00624FA5"/>
    <w:rsid w:val="00AD1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1F3F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1F3FF2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1F3FF2"/>
    <w:rPr>
      <w:color w:val="0000FF"/>
      <w:u w:val="single"/>
    </w:rPr>
  </w:style>
  <w:style w:type="character" w:styleId="MquinadeescreverHTML">
    <w:name w:val="HTML Typewriter"/>
    <w:basedOn w:val="Fontepargpadro"/>
    <w:uiPriority w:val="99"/>
    <w:semiHidden/>
    <w:unhideWhenUsed/>
    <w:rsid w:val="001F3FF2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Fontepargpadro"/>
    <w:rsid w:val="001F3FF2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1F3FF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1F3FF2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1F3FF2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1F3FF2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F3F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F3FF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1F3F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1F3FF2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1F3FF2"/>
    <w:rPr>
      <w:color w:val="0000FF"/>
      <w:u w:val="single"/>
    </w:rPr>
  </w:style>
  <w:style w:type="character" w:styleId="MquinadeescreverHTML">
    <w:name w:val="HTML Typewriter"/>
    <w:basedOn w:val="Fontepargpadro"/>
    <w:uiPriority w:val="99"/>
    <w:semiHidden/>
    <w:unhideWhenUsed/>
    <w:rsid w:val="001F3FF2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Fontepargpadro"/>
    <w:rsid w:val="001F3FF2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1F3FF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1F3FF2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1F3FF2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1F3FF2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F3F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F3F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071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otif-x.med.harvard.edu/cgi-bin/jobres.pl?jobid=20160203-17790-66958336#.......rP......" TargetMode="Externa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yperlink" Target="http://motif-x.med.harvard.edu/cgi-bin/jobres.pl?jobid=20160203-17790-66958336#....M..r......." TargetMode="External"/><Relationship Id="rId17" Type="http://schemas.openxmlformats.org/officeDocument/2006/relationships/image" Target="media/image6.png"/><Relationship Id="rId2" Type="http://schemas.microsoft.com/office/2007/relationships/stylesWithEffects" Target="stylesWithEffects.xml"/><Relationship Id="rId16" Type="http://schemas.openxmlformats.org/officeDocument/2006/relationships/hyperlink" Target="http://motif-x.med.harvard.edu/cgi-bin/jobres.pl?jobid=20160203-17790-66958336#...M...r......." TargetMode="External"/><Relationship Id="rId1" Type="http://schemas.openxmlformats.org/officeDocument/2006/relationships/styles" Target="styles.xml"/><Relationship Id="rId6" Type="http://schemas.openxmlformats.org/officeDocument/2006/relationships/hyperlink" Target="http://motif-x.med.harvard.edu/cgi-bin/jobres.pl?jobid=20160203-17790-66958336#......Mr......." TargetMode="External"/><Relationship Id="rId11" Type="http://schemas.openxmlformats.org/officeDocument/2006/relationships/image" Target="media/image3.png"/><Relationship Id="rId5" Type="http://schemas.openxmlformats.org/officeDocument/2006/relationships/hyperlink" Target="http://motif-x.med.harvard.edu/cgi-bin/viewres.pl/motif-x_20160203-17790-66958336_Rx_vs_R-6588_fg.txt?text=n" TargetMode="External"/><Relationship Id="rId15" Type="http://schemas.openxmlformats.org/officeDocument/2006/relationships/image" Target="media/image5.png"/><Relationship Id="rId10" Type="http://schemas.openxmlformats.org/officeDocument/2006/relationships/hyperlink" Target="http://motif-x.med.harvard.edu/cgi-bin/jobres.pl?jobid=20160203-17790-66958336#.....M.r.......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hyperlink" Target="http://motif-x.med.harvard.edu/cgi-bin/jobres.pl?jobid=20160203-17790-66958336#.M.....r.......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1657</Words>
  <Characters>8950</Characters>
  <Application>Microsoft Office Word</Application>
  <DocSecurity>0</DocSecurity>
  <Lines>74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icia</dc:creator>
  <cp:lastModifiedBy>LETICIA</cp:lastModifiedBy>
  <cp:revision>3</cp:revision>
  <dcterms:created xsi:type="dcterms:W3CDTF">2016-02-03T19:27:00Z</dcterms:created>
  <dcterms:modified xsi:type="dcterms:W3CDTF">2018-02-24T11:58:00Z</dcterms:modified>
</cp:coreProperties>
</file>